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74BC3" w14:textId="131CCBB9" w:rsidR="00BB0E8E" w:rsidRPr="00344A8E" w:rsidRDefault="00F56C40" w:rsidP="00344A8E">
      <w:pPr>
        <w:ind w:left="-993"/>
        <w:rPr>
          <w:rFonts w:ascii="Times New Roman" w:hAnsi="Times New Roman" w:cs="Times New Roman"/>
          <w:b/>
          <w:bCs/>
          <w:sz w:val="24"/>
          <w:szCs w:val="24"/>
        </w:rPr>
      </w:pPr>
      <w:r w:rsidRPr="00F56C40">
        <w:rPr>
          <w:rFonts w:ascii="Times New Roman" w:hAnsi="Times New Roman" w:cs="Times New Roman"/>
          <w:b/>
          <w:bCs/>
        </w:rPr>
        <w:t>CytoSorb</w:t>
      </w:r>
      <w:r w:rsidRPr="00F56C40">
        <w:rPr>
          <w:rFonts w:ascii="Times New Roman" w:hAnsi="Times New Roman" w:cs="Times New Roman"/>
          <w:b/>
          <w:bCs/>
          <w:vertAlign w:val="superscript"/>
        </w:rPr>
        <w:t>®</w:t>
      </w:r>
      <w:r w:rsidRPr="004E004A">
        <w:rPr>
          <w:rFonts w:ascii="Times New Roman" w:hAnsi="Times New Roman" w:cs="Times New Roman"/>
          <w:vertAlign w:val="superscript"/>
        </w:rPr>
        <w:t xml:space="preserve"> </w:t>
      </w:r>
      <w:r w:rsidR="00994841" w:rsidRPr="00344A8E">
        <w:rPr>
          <w:rFonts w:ascii="Times New Roman" w:hAnsi="Times New Roman" w:cs="Times New Roman"/>
          <w:b/>
          <w:bCs/>
          <w:sz w:val="24"/>
          <w:szCs w:val="24"/>
        </w:rPr>
        <w:t xml:space="preserve"> Treatment: </w:t>
      </w:r>
      <w:r w:rsidR="00344A8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94841" w:rsidRPr="00344A8E">
        <w:rPr>
          <w:rFonts w:ascii="Times New Roman" w:hAnsi="Times New Roman" w:cs="Times New Roman"/>
          <w:b/>
          <w:bCs/>
          <w:sz w:val="24"/>
          <w:szCs w:val="24"/>
        </w:rPr>
        <w:t>vents</w:t>
      </w:r>
      <w:r w:rsidR="003056B7">
        <w:rPr>
          <w:rFonts w:ascii="Times New Roman" w:hAnsi="Times New Roman" w:cs="Times New Roman"/>
          <w:b/>
          <w:bCs/>
          <w:sz w:val="24"/>
          <w:szCs w:val="24"/>
        </w:rPr>
        <w:t xml:space="preserve"> in Patients</w:t>
      </w: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1417"/>
        <w:gridCol w:w="1418"/>
        <w:gridCol w:w="1559"/>
        <w:gridCol w:w="1418"/>
        <w:gridCol w:w="1417"/>
        <w:gridCol w:w="1559"/>
      </w:tblGrid>
      <w:tr w:rsidR="00BF345F" w:rsidRPr="00BF345F" w14:paraId="57A75D15" w14:textId="2238512E" w:rsidTr="00F56C40">
        <w:tc>
          <w:tcPr>
            <w:tcW w:w="993" w:type="dxa"/>
          </w:tcPr>
          <w:p w14:paraId="71441C32" w14:textId="2C18B0E0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1</w:t>
            </w:r>
          </w:p>
          <w:p w14:paraId="4A465DC3" w14:textId="0887DA42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CCD657" w14:textId="10F0755B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6Y/F)</w:t>
            </w:r>
          </w:p>
          <w:p w14:paraId="06C67094" w14:textId="05D99D89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B777E" w14:textId="77777777" w:rsidR="00BF345F" w:rsidRPr="00BF345F" w:rsidRDefault="00BF345F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1186D" w14:textId="657BC10A" w:rsidR="00344A8E" w:rsidRPr="00BF345F" w:rsidRDefault="00344A8E" w:rsidP="00BF3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C7F871" w14:textId="2E22782E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cal Ventilation Start Date</w:t>
            </w:r>
          </w:p>
          <w:p w14:paraId="451EA454" w14:textId="77777777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1DD4A" w14:textId="77777777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782E3" w14:textId="77777777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Day 1 Post hospitalization</w:t>
            </w:r>
          </w:p>
          <w:p w14:paraId="3EC42500" w14:textId="2D925711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E9056A" w14:textId="77777777" w:rsidR="00BF345F" w:rsidRPr="00BF345F" w:rsidRDefault="00BF345F" w:rsidP="00BF3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chanical Ventilation End Date </w:t>
            </w:r>
          </w:p>
          <w:p w14:paraId="6FC617D8" w14:textId="77777777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F3C5DB" w14:textId="77777777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186607" w14:textId="165DCF12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Discontinued  Day</w:t>
            </w:r>
            <w:proofErr w:type="gramEnd"/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BF345F"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32CEC076" w14:textId="67CF8BD1" w:rsidR="00344A8E" w:rsidRPr="00BF345F" w:rsidRDefault="00F56C40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C40">
              <w:rPr>
                <w:rFonts w:ascii="Times New Roman" w:hAnsi="Times New Roman" w:cs="Times New Roman"/>
                <w:b/>
                <w:bCs/>
              </w:rPr>
              <w:t>CytoSorb</w:t>
            </w:r>
            <w:proofErr w:type="gramStart"/>
            <w:r w:rsidRPr="00F56C40">
              <w:rPr>
                <w:rFonts w:ascii="Times New Roman" w:hAnsi="Times New Roman" w:cs="Times New Roman"/>
                <w:b/>
                <w:bCs/>
                <w:vertAlign w:val="superscript"/>
              </w:rPr>
              <w:t>®</w:t>
            </w:r>
            <w:r w:rsidRPr="004E004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t</w:t>
            </w:r>
            <w:proofErr w:type="gramEnd"/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</w:t>
            </w:r>
          </w:p>
          <w:p w14:paraId="42597DE5" w14:textId="77777777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B257BD" w14:textId="77777777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564DD" w14:textId="77777777" w:rsidR="00BF345F" w:rsidRPr="00BF345F" w:rsidRDefault="00BF345F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12D455" w14:textId="7C2400F3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Day 3 Post hospitalization</w:t>
            </w:r>
          </w:p>
        </w:tc>
        <w:tc>
          <w:tcPr>
            <w:tcW w:w="1559" w:type="dxa"/>
          </w:tcPr>
          <w:p w14:paraId="4B2DE4DC" w14:textId="67446554" w:rsidR="00BF345F" w:rsidRPr="00BF345F" w:rsidRDefault="00BF345F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Dialysis and</w:t>
            </w:r>
          </w:p>
          <w:p w14:paraId="50421F24" w14:textId="347016F8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 Rate</w:t>
            </w:r>
          </w:p>
          <w:p w14:paraId="3DEDA989" w14:textId="77777777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323501" w14:textId="77777777" w:rsidR="00BF345F" w:rsidRPr="00BF345F" w:rsidRDefault="00BF345F" w:rsidP="0099484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36D0C7A" w14:textId="773E46E2" w:rsidR="00BF345F" w:rsidRPr="00BF345F" w:rsidRDefault="00BF345F" w:rsidP="0099484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Cs/>
                <w:sz w:val="20"/>
                <w:szCs w:val="20"/>
              </w:rPr>
              <w:t>SLED</w:t>
            </w:r>
            <w:r w:rsidRPr="00BF34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241EB05" w14:textId="3984A8CB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50 ml/min </w:t>
            </w:r>
          </w:p>
        </w:tc>
        <w:tc>
          <w:tcPr>
            <w:tcW w:w="1418" w:type="dxa"/>
          </w:tcPr>
          <w:p w14:paraId="21736AF7" w14:textId="7F1E6E54" w:rsidR="00344A8E" w:rsidRPr="00BF345F" w:rsidRDefault="00F56C40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C40">
              <w:rPr>
                <w:rFonts w:ascii="Times New Roman" w:hAnsi="Times New Roman" w:cs="Times New Roman"/>
                <w:b/>
                <w:bCs/>
              </w:rPr>
              <w:t>CytoSorb</w:t>
            </w:r>
            <w:proofErr w:type="gramStart"/>
            <w:r w:rsidRPr="00F56C40">
              <w:rPr>
                <w:rFonts w:ascii="Times New Roman" w:hAnsi="Times New Roman" w:cs="Times New Roman"/>
                <w:b/>
                <w:bCs/>
                <w:vertAlign w:val="superscript"/>
              </w:rPr>
              <w:t>®</w:t>
            </w:r>
            <w:r w:rsidRPr="004E004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nd</w:t>
            </w:r>
            <w:proofErr w:type="gramEnd"/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e</w:t>
            </w:r>
          </w:p>
          <w:p w14:paraId="7061878E" w14:textId="77777777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D97D657" w14:textId="77777777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83BDA" w14:textId="77777777" w:rsidR="00BF345F" w:rsidRPr="00BF345F" w:rsidRDefault="00BF345F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62F360" w14:textId="314C52FB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After 24 hrs:</w:t>
            </w:r>
          </w:p>
          <w:p w14:paraId="51688656" w14:textId="241F7122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Post hospitalization</w:t>
            </w:r>
          </w:p>
        </w:tc>
        <w:tc>
          <w:tcPr>
            <w:tcW w:w="1417" w:type="dxa"/>
          </w:tcPr>
          <w:p w14:paraId="752009EE" w14:textId="77777777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 up</w:t>
            </w:r>
          </w:p>
          <w:p w14:paraId="0632DD3C" w14:textId="77777777" w:rsidR="00344A8E" w:rsidRPr="00BF345F" w:rsidRDefault="00344A8E" w:rsidP="009948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9913E4" w14:textId="77777777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478A0" w14:textId="77777777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F679B2" w14:textId="34BCFDC7" w:rsidR="00344A8E" w:rsidRPr="00BF345F" w:rsidRDefault="00344A8E" w:rsidP="009948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Till Day 14 post hospitalization</w:t>
            </w:r>
          </w:p>
        </w:tc>
        <w:tc>
          <w:tcPr>
            <w:tcW w:w="1559" w:type="dxa"/>
          </w:tcPr>
          <w:p w14:paraId="47153298" w14:textId="77777777" w:rsidR="00344A8E" w:rsidRPr="00BF345F" w:rsidRDefault="00344A8E" w:rsidP="00994841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Discharge</w:t>
            </w:r>
          </w:p>
          <w:p w14:paraId="05944331" w14:textId="77777777" w:rsidR="00344A8E" w:rsidRPr="00BF345F" w:rsidRDefault="00344A8E" w:rsidP="00994841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04B3F2C" w14:textId="77777777" w:rsidR="00344A8E" w:rsidRPr="00BF345F" w:rsidRDefault="00344A8E" w:rsidP="00994841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8F1811" w14:textId="3723E932" w:rsidR="00344A8E" w:rsidRPr="00BF345F" w:rsidRDefault="00344A8E" w:rsidP="00994841">
            <w:pPr>
              <w:ind w:righ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Post 45 days of hospitalization</w:t>
            </w:r>
          </w:p>
        </w:tc>
      </w:tr>
      <w:tr w:rsidR="00BF345F" w:rsidRPr="00BF345F" w14:paraId="09E43811" w14:textId="77777777" w:rsidTr="00F56C40">
        <w:tc>
          <w:tcPr>
            <w:tcW w:w="993" w:type="dxa"/>
          </w:tcPr>
          <w:p w14:paraId="2902D786" w14:textId="4E54739D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 </w:t>
            </w: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6D12ED6B" w14:textId="77777777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2B157D" w14:textId="7ECBC03F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/</w:t>
            </w: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1E41A61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D58A1" w14:textId="77777777" w:rsidR="00344A8E" w:rsidRPr="00BF345F" w:rsidRDefault="00344A8E" w:rsidP="00BF3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7E85CB" w14:textId="77777777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cal Ventilation</w:t>
            </w:r>
          </w:p>
          <w:p w14:paraId="05DFBF6D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F63AE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0F33F8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Day 1 Post hospitalization</w:t>
            </w:r>
          </w:p>
          <w:p w14:paraId="7F5DD600" w14:textId="766B93B9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505C12" w14:textId="77777777" w:rsidR="00BF345F" w:rsidRPr="00BF345F" w:rsidRDefault="00BF345F" w:rsidP="00BF3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chanical Ventilation End Date </w:t>
            </w:r>
          </w:p>
          <w:p w14:paraId="229F3B4C" w14:textId="77777777" w:rsidR="00BF345F" w:rsidRDefault="00BF345F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3AB456" w14:textId="265193C9" w:rsidR="00344A8E" w:rsidRPr="00BF345F" w:rsidRDefault="00BF345F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Discontinued  Day</w:t>
            </w:r>
            <w:proofErr w:type="gramEnd"/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418" w:type="dxa"/>
          </w:tcPr>
          <w:p w14:paraId="4C491B30" w14:textId="1822BCF9" w:rsidR="00344A8E" w:rsidRPr="00BF345F" w:rsidRDefault="00F56C40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C40">
              <w:rPr>
                <w:rFonts w:ascii="Times New Roman" w:hAnsi="Times New Roman" w:cs="Times New Roman"/>
                <w:b/>
                <w:bCs/>
              </w:rPr>
              <w:t>CytoSorb</w:t>
            </w:r>
            <w:r w:rsidRPr="00F56C40">
              <w:rPr>
                <w:rFonts w:ascii="Times New Roman" w:hAnsi="Times New Roman" w:cs="Times New Roman"/>
                <w:b/>
                <w:bCs/>
                <w:vertAlign w:val="superscript"/>
              </w:rPr>
              <w:t>®</w:t>
            </w:r>
            <w:r w:rsidRPr="004E004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Date</w:t>
            </w:r>
          </w:p>
          <w:p w14:paraId="2BA4D901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5C9A9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E7C312" w14:textId="03943BA3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Post hospitalization</w:t>
            </w:r>
          </w:p>
        </w:tc>
        <w:tc>
          <w:tcPr>
            <w:tcW w:w="1559" w:type="dxa"/>
          </w:tcPr>
          <w:p w14:paraId="086E1A3D" w14:textId="45F03942" w:rsidR="00BF345F" w:rsidRPr="00BF345F" w:rsidRDefault="00BF345F" w:rsidP="00BF3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Dialysis and</w:t>
            </w:r>
          </w:p>
          <w:p w14:paraId="02F14D89" w14:textId="77777777" w:rsidR="00BF345F" w:rsidRPr="00BF345F" w:rsidRDefault="00BF345F" w:rsidP="00BF3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 Rate</w:t>
            </w:r>
          </w:p>
          <w:p w14:paraId="71E62CCC" w14:textId="77777777" w:rsidR="00BF345F" w:rsidRDefault="00BF345F" w:rsidP="00AE4B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F337A28" w14:textId="66A20D54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Cs/>
                <w:sz w:val="20"/>
                <w:szCs w:val="20"/>
              </w:rPr>
              <w:t>150 ml/min with SLED</w:t>
            </w:r>
          </w:p>
        </w:tc>
        <w:tc>
          <w:tcPr>
            <w:tcW w:w="1418" w:type="dxa"/>
          </w:tcPr>
          <w:p w14:paraId="5D0050EB" w14:textId="45CDEAC3" w:rsidR="00344A8E" w:rsidRPr="00BF345F" w:rsidRDefault="00F56C40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C40">
              <w:rPr>
                <w:rFonts w:ascii="Times New Roman" w:hAnsi="Times New Roman" w:cs="Times New Roman"/>
                <w:b/>
                <w:bCs/>
              </w:rPr>
              <w:t>CytoSorb</w:t>
            </w:r>
            <w:proofErr w:type="gramStart"/>
            <w:r w:rsidRPr="00F56C40">
              <w:rPr>
                <w:rFonts w:ascii="Times New Roman" w:hAnsi="Times New Roman" w:cs="Times New Roman"/>
                <w:b/>
                <w:bCs/>
                <w:vertAlign w:val="superscript"/>
              </w:rPr>
              <w:t>®</w:t>
            </w:r>
            <w:r w:rsidRPr="004E004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nd</w:t>
            </w:r>
            <w:proofErr w:type="gramEnd"/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e</w:t>
            </w:r>
          </w:p>
          <w:p w14:paraId="702D2BFF" w14:textId="77777777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FDD3AB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E0EAE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After 24 hrs:</w:t>
            </w:r>
          </w:p>
          <w:p w14:paraId="04E22A99" w14:textId="0B75EE99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Day 4 Post hospitalization</w:t>
            </w:r>
          </w:p>
        </w:tc>
        <w:tc>
          <w:tcPr>
            <w:tcW w:w="1417" w:type="dxa"/>
          </w:tcPr>
          <w:p w14:paraId="464F1EB3" w14:textId="77777777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 up</w:t>
            </w:r>
          </w:p>
          <w:p w14:paraId="64599EEE" w14:textId="77777777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D32EB7F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15B94" w14:textId="77777777" w:rsidR="00344A8E" w:rsidRPr="00BF345F" w:rsidRDefault="00344A8E" w:rsidP="00AE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88EFCB" w14:textId="40469499" w:rsidR="00344A8E" w:rsidRPr="00BF345F" w:rsidRDefault="00344A8E" w:rsidP="00AE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Till Day 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post hospitalization</w:t>
            </w:r>
          </w:p>
        </w:tc>
        <w:tc>
          <w:tcPr>
            <w:tcW w:w="1559" w:type="dxa"/>
          </w:tcPr>
          <w:p w14:paraId="5D73FA59" w14:textId="77777777" w:rsidR="00344A8E" w:rsidRPr="00BF345F" w:rsidRDefault="00344A8E" w:rsidP="00AE4B1F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Discharge</w:t>
            </w:r>
          </w:p>
          <w:p w14:paraId="45580877" w14:textId="77777777" w:rsidR="00344A8E" w:rsidRPr="00BF345F" w:rsidRDefault="00344A8E" w:rsidP="00AE4B1F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D4998CB" w14:textId="77777777" w:rsidR="00344A8E" w:rsidRPr="00BF345F" w:rsidRDefault="00344A8E" w:rsidP="00AE4B1F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643222" w14:textId="516DF6E7" w:rsidR="00344A8E" w:rsidRPr="00BF345F" w:rsidRDefault="00344A8E" w:rsidP="00AE4B1F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days of hospitalization</w:t>
            </w:r>
          </w:p>
        </w:tc>
      </w:tr>
      <w:tr w:rsidR="00BF345F" w:rsidRPr="00BF345F" w14:paraId="6DD65A08" w14:textId="77777777" w:rsidTr="00F56C40">
        <w:tc>
          <w:tcPr>
            <w:tcW w:w="993" w:type="dxa"/>
          </w:tcPr>
          <w:p w14:paraId="6877792C" w14:textId="18F7CAFA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 </w:t>
            </w: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4A70864B" w14:textId="77777777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DCC802" w14:textId="720EDC24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/M)</w:t>
            </w:r>
          </w:p>
          <w:p w14:paraId="52E20B2F" w14:textId="77777777" w:rsidR="00344A8E" w:rsidRPr="00BF345F" w:rsidRDefault="00344A8E" w:rsidP="00BF3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387CF1" w14:textId="77777777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cal Ventilation</w:t>
            </w:r>
          </w:p>
          <w:p w14:paraId="111DDF0E" w14:textId="77777777" w:rsidR="00344A8E" w:rsidRPr="00BF345F" w:rsidRDefault="00344A8E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2C3B9" w14:textId="77777777" w:rsidR="00344A8E" w:rsidRPr="00BF345F" w:rsidRDefault="00344A8E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B6D6A" w14:textId="77777777" w:rsidR="00344A8E" w:rsidRPr="00BF345F" w:rsidRDefault="00344A8E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Day 1 Post hospitalization</w:t>
            </w:r>
          </w:p>
          <w:p w14:paraId="44D3DC1F" w14:textId="099760C8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819C68" w14:textId="77777777" w:rsidR="00BF345F" w:rsidRPr="00BF345F" w:rsidRDefault="00BF345F" w:rsidP="00BF3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chanical Ventilation End Date </w:t>
            </w:r>
          </w:p>
          <w:p w14:paraId="61E1B498" w14:textId="77777777" w:rsidR="00BF345F" w:rsidRPr="00BF345F" w:rsidRDefault="00BF345F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7B314" w14:textId="36E09C87" w:rsidR="00344A8E" w:rsidRPr="00BF345F" w:rsidRDefault="00BF345F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Discontinued  same</w:t>
            </w:r>
            <w:proofErr w:type="gramEnd"/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</w:p>
        </w:tc>
        <w:tc>
          <w:tcPr>
            <w:tcW w:w="1418" w:type="dxa"/>
          </w:tcPr>
          <w:p w14:paraId="1CFA4974" w14:textId="5A4B2A80" w:rsidR="00344A8E" w:rsidRPr="00BF345F" w:rsidRDefault="00F56C40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C40">
              <w:rPr>
                <w:rFonts w:ascii="Times New Roman" w:hAnsi="Times New Roman" w:cs="Times New Roman"/>
                <w:b/>
                <w:bCs/>
              </w:rPr>
              <w:t>CytoSorb</w:t>
            </w:r>
            <w:r w:rsidRPr="00F56C40">
              <w:rPr>
                <w:rFonts w:ascii="Times New Roman" w:hAnsi="Times New Roman" w:cs="Times New Roman"/>
                <w:b/>
                <w:bCs/>
                <w:vertAlign w:val="superscript"/>
              </w:rPr>
              <w:t>®</w:t>
            </w:r>
            <w:r w:rsidRPr="00F56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Date</w:t>
            </w:r>
          </w:p>
          <w:p w14:paraId="48E0A6D4" w14:textId="77777777" w:rsidR="00344A8E" w:rsidRPr="00BF345F" w:rsidRDefault="00344A8E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CFBFD" w14:textId="77777777" w:rsidR="00344A8E" w:rsidRPr="00BF345F" w:rsidRDefault="00344A8E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06722" w14:textId="56C99E3E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Post hospitalization</w:t>
            </w:r>
          </w:p>
        </w:tc>
        <w:tc>
          <w:tcPr>
            <w:tcW w:w="1559" w:type="dxa"/>
          </w:tcPr>
          <w:p w14:paraId="7E383D29" w14:textId="2BD1687A" w:rsidR="00BF345F" w:rsidRPr="00BF345F" w:rsidRDefault="00BF345F" w:rsidP="00BF3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Dialysis and</w:t>
            </w:r>
          </w:p>
          <w:p w14:paraId="4E8F372C" w14:textId="77777777" w:rsidR="00BF345F" w:rsidRPr="00BF345F" w:rsidRDefault="00BF345F" w:rsidP="00BF3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 Rate</w:t>
            </w:r>
          </w:p>
          <w:p w14:paraId="49A661F7" w14:textId="77777777" w:rsidR="00BF345F" w:rsidRDefault="00BF345F" w:rsidP="00344A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0713CF9" w14:textId="51B28BB4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345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34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 ml/min </w:t>
            </w:r>
            <w:r w:rsidRPr="00BF345F">
              <w:rPr>
                <w:rFonts w:ascii="Times New Roman" w:hAnsi="Times New Roman" w:cs="Times New Roman"/>
                <w:bCs/>
                <w:sz w:val="20"/>
                <w:szCs w:val="20"/>
              </w:rPr>
              <w:t>HD</w:t>
            </w:r>
            <w:r w:rsidRPr="00BF34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or 7.5 hours</w:t>
            </w:r>
          </w:p>
        </w:tc>
        <w:tc>
          <w:tcPr>
            <w:tcW w:w="1418" w:type="dxa"/>
          </w:tcPr>
          <w:p w14:paraId="2BD5A2D7" w14:textId="22F4841A" w:rsidR="00344A8E" w:rsidRPr="00BF345F" w:rsidRDefault="00F56C40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C40">
              <w:rPr>
                <w:rFonts w:ascii="Times New Roman" w:hAnsi="Times New Roman" w:cs="Times New Roman"/>
                <w:b/>
                <w:bCs/>
              </w:rPr>
              <w:t>CytoSorb</w:t>
            </w:r>
            <w:r w:rsidRPr="00F56C40">
              <w:rPr>
                <w:rFonts w:ascii="Times New Roman" w:hAnsi="Times New Roman" w:cs="Times New Roman"/>
                <w:b/>
                <w:bCs/>
                <w:vertAlign w:val="superscript"/>
              </w:rPr>
              <w:t>®</w:t>
            </w:r>
            <w:r w:rsidRPr="004E004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44A8E"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Date</w:t>
            </w:r>
          </w:p>
          <w:p w14:paraId="3DD4D551" w14:textId="77777777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085BA5" w14:textId="77777777" w:rsidR="00344A8E" w:rsidRPr="00BF345F" w:rsidRDefault="00344A8E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B08CE7" w14:textId="77777777" w:rsidR="00344A8E" w:rsidRPr="00BF345F" w:rsidRDefault="00344A8E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After 24 hrs:</w:t>
            </w:r>
          </w:p>
          <w:p w14:paraId="333CEA15" w14:textId="1BC55C92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Post hospitalization</w:t>
            </w:r>
          </w:p>
        </w:tc>
        <w:tc>
          <w:tcPr>
            <w:tcW w:w="1417" w:type="dxa"/>
          </w:tcPr>
          <w:p w14:paraId="1B993BD6" w14:textId="77777777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 up</w:t>
            </w:r>
          </w:p>
          <w:p w14:paraId="60992E4C" w14:textId="77777777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F92043B" w14:textId="77777777" w:rsidR="00344A8E" w:rsidRPr="00BF345F" w:rsidRDefault="00344A8E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9377B" w14:textId="77777777" w:rsidR="00344A8E" w:rsidRPr="00BF345F" w:rsidRDefault="00344A8E" w:rsidP="00344A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D085D" w14:textId="0F9240D4" w:rsidR="00344A8E" w:rsidRPr="00BF345F" w:rsidRDefault="00344A8E" w:rsidP="00344A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Till Day 7 post hospitalization</w:t>
            </w:r>
          </w:p>
        </w:tc>
        <w:tc>
          <w:tcPr>
            <w:tcW w:w="1559" w:type="dxa"/>
          </w:tcPr>
          <w:p w14:paraId="78CDC201" w14:textId="77777777" w:rsidR="00344A8E" w:rsidRPr="00BF345F" w:rsidRDefault="00344A8E" w:rsidP="00344A8E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Discharge</w:t>
            </w:r>
          </w:p>
          <w:p w14:paraId="08989B06" w14:textId="77777777" w:rsidR="00344A8E" w:rsidRPr="00BF345F" w:rsidRDefault="00344A8E" w:rsidP="00344A8E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7FF5FE" w14:textId="77777777" w:rsidR="00344A8E" w:rsidRPr="00BF345F" w:rsidRDefault="00344A8E" w:rsidP="00344A8E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669E5F" w14:textId="545C703F" w:rsidR="00344A8E" w:rsidRPr="00BF345F" w:rsidRDefault="00344A8E" w:rsidP="00344A8E">
            <w:pPr>
              <w:ind w:right="4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BF345F">
              <w:rPr>
                <w:rFonts w:ascii="Times New Roman" w:hAnsi="Times New Roman" w:cs="Times New Roman"/>
                <w:sz w:val="20"/>
                <w:szCs w:val="20"/>
              </w:rPr>
              <w:t xml:space="preserve"> days of hospitalization</w:t>
            </w:r>
          </w:p>
        </w:tc>
      </w:tr>
    </w:tbl>
    <w:p w14:paraId="38BFA0B1" w14:textId="77777777" w:rsidR="002E37A1" w:rsidRDefault="002E37A1">
      <w:pPr>
        <w:rPr>
          <w:rFonts w:ascii="Times New Roman" w:hAnsi="Times New Roman" w:cs="Times New Roman"/>
          <w:sz w:val="20"/>
          <w:szCs w:val="20"/>
        </w:rPr>
      </w:pPr>
    </w:p>
    <w:p w14:paraId="3EA83668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5767EF81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15CF0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CD58E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C329A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6F48F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0BA74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4762FFA7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79B5B431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1E3AA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4A830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4A3E8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F8624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23833B6C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D7978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7B2A205B" w14:textId="77777777" w:rsidR="003056B7" w:rsidRDefault="003056B7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75FBEF77" w14:textId="18727CCA" w:rsidR="002E37A1" w:rsidRPr="003056B7" w:rsidRDefault="002E37A1" w:rsidP="002E37A1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  <w:r w:rsidRPr="003056B7">
        <w:rPr>
          <w:rFonts w:ascii="Times New Roman" w:hAnsi="Times New Roman" w:cs="Times New Roman"/>
          <w:b/>
          <w:bCs/>
          <w:sz w:val="24"/>
          <w:szCs w:val="24"/>
        </w:rPr>
        <w:lastRenderedPageBreak/>
        <w:t>Cyto</w:t>
      </w:r>
      <w:r w:rsidR="003056B7" w:rsidRPr="003056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056B7">
        <w:rPr>
          <w:rFonts w:ascii="Times New Roman" w:hAnsi="Times New Roman" w:cs="Times New Roman"/>
          <w:b/>
          <w:bCs/>
          <w:sz w:val="24"/>
          <w:szCs w:val="24"/>
        </w:rPr>
        <w:t xml:space="preserve">orb Mechanism and </w:t>
      </w:r>
      <w:r w:rsidR="003056B7">
        <w:rPr>
          <w:rFonts w:ascii="Times New Roman" w:hAnsi="Times New Roman" w:cs="Times New Roman"/>
          <w:b/>
          <w:bCs/>
          <w:sz w:val="24"/>
          <w:szCs w:val="24"/>
        </w:rPr>
        <w:t>Us</w:t>
      </w:r>
      <w:r w:rsidRPr="003056B7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</w:p>
    <w:p w14:paraId="6B24C4C7" w14:textId="174CA395" w:rsidR="003056B7" w:rsidRDefault="002E37A1" w:rsidP="003056B7">
      <w:pPr>
        <w:autoSpaceDE w:val="0"/>
        <w:autoSpaceDN w:val="0"/>
        <w:adjustRightInd w:val="0"/>
        <w:spacing w:after="0" w:line="240" w:lineRule="auto"/>
        <w:ind w:left="-426"/>
        <w:rPr>
          <w:rFonts w:ascii="Times New Roman" w:hAnsi="Times New Roman" w:cs="Times New Roman"/>
          <w:sz w:val="24"/>
          <w:szCs w:val="24"/>
        </w:rPr>
      </w:pPr>
      <w:r w:rsidRPr="003056B7">
        <w:rPr>
          <w:rFonts w:ascii="Times New Roman" w:hAnsi="Times New Roman" w:cs="Times New Roman"/>
          <w:sz w:val="24"/>
          <w:szCs w:val="24"/>
        </w:rPr>
        <w:t xml:space="preserve">The CS device was approved in Europe in 2011 </w:t>
      </w:r>
      <w:r w:rsidRPr="003056B7">
        <w:rPr>
          <w:rFonts w:ascii="Times New Roman" w:hAnsi="Times New Roman" w:cs="Times New Roman"/>
          <w:sz w:val="24"/>
          <w:szCs w:val="24"/>
        </w:rPr>
        <w:t xml:space="preserve">and </w:t>
      </w:r>
      <w:r w:rsidR="003056B7">
        <w:rPr>
          <w:rFonts w:ascii="Times New Roman" w:hAnsi="Times New Roman" w:cs="Times New Roman"/>
          <w:sz w:val="24"/>
          <w:szCs w:val="24"/>
        </w:rPr>
        <w:t xml:space="preserve">can </w:t>
      </w:r>
      <w:r w:rsidRPr="003056B7">
        <w:rPr>
          <w:rFonts w:ascii="Times New Roman" w:hAnsi="Times New Roman" w:cs="Times New Roman"/>
          <w:sz w:val="24"/>
          <w:szCs w:val="24"/>
        </w:rPr>
        <w:t>be used as a stand-alone therapy or in combination</w:t>
      </w:r>
      <w:r w:rsidRP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with extracorporeal circuits, both in pre-dialyzer</w:t>
      </w:r>
      <w:r w:rsidRP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 xml:space="preserve">and post-dialyzer mode </w:t>
      </w:r>
      <w:r w:rsidRPr="003056B7">
        <w:rPr>
          <w:rFonts w:ascii="Times New Roman" w:hAnsi="Times New Roman" w:cs="Times New Roman"/>
          <w:b/>
          <w:bCs/>
          <w:sz w:val="24"/>
          <w:szCs w:val="24"/>
        </w:rPr>
        <w:t>(Fig. 1).</w:t>
      </w:r>
    </w:p>
    <w:p w14:paraId="535B1FAE" w14:textId="77777777" w:rsidR="003056B7" w:rsidRDefault="003056B7" w:rsidP="003056B7">
      <w:pPr>
        <w:autoSpaceDE w:val="0"/>
        <w:autoSpaceDN w:val="0"/>
        <w:adjustRightInd w:val="0"/>
        <w:spacing w:after="0" w:line="240" w:lineRule="auto"/>
        <w:ind w:left="-426"/>
        <w:rPr>
          <w:rFonts w:ascii="Times New Roman" w:hAnsi="Times New Roman" w:cs="Times New Roman"/>
          <w:sz w:val="24"/>
          <w:szCs w:val="24"/>
        </w:rPr>
      </w:pPr>
    </w:p>
    <w:p w14:paraId="424EC0F8" w14:textId="37D823E5" w:rsidR="003056B7" w:rsidRDefault="003056B7" w:rsidP="003056B7">
      <w:pPr>
        <w:autoSpaceDE w:val="0"/>
        <w:autoSpaceDN w:val="0"/>
        <w:adjustRightInd w:val="0"/>
        <w:spacing w:after="0" w:line="240" w:lineRule="auto"/>
        <w:ind w:left="-426"/>
        <w:rPr>
          <w:rFonts w:ascii="MinionPro-Regular" w:hAnsi="MinionPro-Regular" w:cs="MinionPro-Regular"/>
          <w:sz w:val="19"/>
          <w:szCs w:val="19"/>
        </w:rPr>
      </w:pPr>
      <w:r w:rsidRPr="003056B7">
        <w:rPr>
          <w:rFonts w:ascii="Times New Roman" w:hAnsi="Times New Roman" w:cs="Times New Roman"/>
          <w:b/>
          <w:bCs/>
          <w:sz w:val="24"/>
          <w:szCs w:val="24"/>
        </w:rPr>
        <w:t xml:space="preserve">Fig. 1. </w:t>
      </w:r>
      <w:r w:rsidRPr="003056B7">
        <w:rPr>
          <w:rFonts w:ascii="Times New Roman" w:hAnsi="Times New Roman" w:cs="Times New Roman"/>
          <w:sz w:val="24"/>
          <w:szCs w:val="24"/>
        </w:rPr>
        <w:t>CytoSorb circuit: (</w:t>
      </w:r>
      <w:r w:rsidRPr="003056B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056B7">
        <w:rPr>
          <w:rFonts w:ascii="Times New Roman" w:hAnsi="Times New Roman" w:cs="Times New Roman"/>
          <w:sz w:val="24"/>
          <w:szCs w:val="24"/>
        </w:rPr>
        <w:t>) as a stand-alone therapy, (</w:t>
      </w:r>
      <w:r w:rsidRPr="003056B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056B7">
        <w:rPr>
          <w:rFonts w:ascii="Times New Roman" w:hAnsi="Times New Roman" w:cs="Times New Roman"/>
          <w:sz w:val="24"/>
          <w:szCs w:val="24"/>
        </w:rPr>
        <w:t>) in the</w:t>
      </w:r>
      <w:r w:rsidRP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pre-dialyzer mode, (</w:t>
      </w:r>
      <w:r w:rsidRPr="003056B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056B7">
        <w:rPr>
          <w:rFonts w:ascii="Times New Roman" w:hAnsi="Times New Roman" w:cs="Times New Roman"/>
          <w:sz w:val="24"/>
          <w:szCs w:val="24"/>
        </w:rPr>
        <w:t>) in the post-dialyzer mode (Source: Cyto-Sorbents Europe GmbH</w:t>
      </w:r>
      <w:r>
        <w:rPr>
          <w:rFonts w:ascii="MinionPro-Regular" w:hAnsi="MinionPro-Regular" w:cs="MinionPro-Regular"/>
          <w:sz w:val="19"/>
          <w:szCs w:val="19"/>
        </w:rPr>
        <w:t>).</w:t>
      </w:r>
    </w:p>
    <w:p w14:paraId="79E5C867" w14:textId="77777777" w:rsidR="003056B7" w:rsidRPr="003056B7" w:rsidRDefault="003056B7" w:rsidP="003056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8C4DAD" w14:textId="5FA8C31A" w:rsidR="002E37A1" w:rsidRDefault="002E37A1" w:rsidP="002E37A1">
      <w:pPr>
        <w:autoSpaceDE w:val="0"/>
        <w:autoSpaceDN w:val="0"/>
        <w:adjustRightInd w:val="0"/>
        <w:spacing w:after="0" w:line="240" w:lineRule="auto"/>
        <w:ind w:left="-284"/>
        <w:rPr>
          <w:rFonts w:ascii="MinionPro-Regular" w:hAnsi="MinionPro-Regular" w:cs="MinionPro-Regular"/>
        </w:rPr>
      </w:pPr>
      <w:r>
        <w:rPr>
          <w:noProof/>
        </w:rPr>
        <w:drawing>
          <wp:inline distT="0" distB="0" distL="0" distR="0" wp14:anchorId="6851B680" wp14:editId="2C9DABE4">
            <wp:extent cx="3790950" cy="36212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00483" cy="3630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D7882" w14:textId="77777777" w:rsidR="002E37A1" w:rsidRDefault="002E37A1" w:rsidP="002E37A1">
      <w:pPr>
        <w:autoSpaceDE w:val="0"/>
        <w:autoSpaceDN w:val="0"/>
        <w:adjustRightInd w:val="0"/>
        <w:spacing w:after="0" w:line="240" w:lineRule="auto"/>
        <w:ind w:left="-284"/>
        <w:rPr>
          <w:rFonts w:ascii="MinionPro-Regular" w:hAnsi="MinionPro-Regular" w:cs="MinionPro-Regular"/>
        </w:rPr>
      </w:pPr>
    </w:p>
    <w:p w14:paraId="253DFF96" w14:textId="77777777" w:rsidR="002E37A1" w:rsidRDefault="002E37A1" w:rsidP="002E37A1">
      <w:pPr>
        <w:autoSpaceDE w:val="0"/>
        <w:autoSpaceDN w:val="0"/>
        <w:adjustRightInd w:val="0"/>
        <w:spacing w:after="0" w:line="240" w:lineRule="auto"/>
        <w:ind w:left="-284"/>
        <w:rPr>
          <w:rFonts w:ascii="MinionPro-Regular" w:hAnsi="MinionPro-Regular" w:cs="MinionPro-Regular"/>
        </w:rPr>
      </w:pPr>
    </w:p>
    <w:p w14:paraId="7857750F" w14:textId="77777777" w:rsidR="002E37A1" w:rsidRDefault="002E37A1" w:rsidP="002E37A1">
      <w:pPr>
        <w:autoSpaceDE w:val="0"/>
        <w:autoSpaceDN w:val="0"/>
        <w:adjustRightInd w:val="0"/>
        <w:spacing w:after="0" w:line="240" w:lineRule="auto"/>
        <w:ind w:left="-284"/>
        <w:rPr>
          <w:rFonts w:ascii="MinionPro-Regular" w:hAnsi="MinionPro-Regular" w:cs="MinionPro-Regular"/>
        </w:rPr>
      </w:pPr>
    </w:p>
    <w:p w14:paraId="097D9638" w14:textId="77777777" w:rsidR="002E37A1" w:rsidRDefault="002E37A1" w:rsidP="002E37A1">
      <w:pPr>
        <w:autoSpaceDE w:val="0"/>
        <w:autoSpaceDN w:val="0"/>
        <w:adjustRightInd w:val="0"/>
        <w:spacing w:after="0" w:line="240" w:lineRule="auto"/>
        <w:ind w:left="-284"/>
        <w:rPr>
          <w:rFonts w:ascii="MinionPro-Regular" w:hAnsi="MinionPro-Regular" w:cs="MinionPro-Regular"/>
        </w:rPr>
      </w:pPr>
    </w:p>
    <w:p w14:paraId="27761806" w14:textId="77777777" w:rsidR="002E37A1" w:rsidRDefault="002E37A1" w:rsidP="002E37A1">
      <w:pPr>
        <w:autoSpaceDE w:val="0"/>
        <w:autoSpaceDN w:val="0"/>
        <w:adjustRightInd w:val="0"/>
        <w:spacing w:after="0" w:line="240" w:lineRule="auto"/>
        <w:ind w:left="-284"/>
        <w:rPr>
          <w:rFonts w:ascii="MinionPro-Regular" w:hAnsi="MinionPro-Regular" w:cs="MinionPro-Regular"/>
        </w:rPr>
      </w:pPr>
    </w:p>
    <w:p w14:paraId="140FDEBD" w14:textId="52624A0E" w:rsidR="002E37A1" w:rsidRDefault="002E37A1" w:rsidP="003056B7">
      <w:pPr>
        <w:autoSpaceDE w:val="0"/>
        <w:autoSpaceDN w:val="0"/>
        <w:adjustRightInd w:val="0"/>
        <w:spacing w:after="0" w:line="24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3056B7">
        <w:rPr>
          <w:rFonts w:ascii="Times New Roman" w:hAnsi="Times New Roman" w:cs="Times New Roman"/>
          <w:sz w:val="24"/>
          <w:szCs w:val="24"/>
        </w:rPr>
        <w:t>CS is made up of biocompatible, highly porous, polyvinyl-pyrrolidone-coated polystyrene-divinyl-benzene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polymer bead. Its estimated size is 300–800 μm with a total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surface area of more than 40,000 m2. The large surface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area gives greater capacity for clearance than available dialyzers.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Substances removal from whole blood is based on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pore capture and surface adsorption. CS use is compatible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with both systemic heparin and regional citrate anti-coagulation.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The typical duration of therapy is up to 24 h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per session, daily for 2–7 consecutive days. Blood flow is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set in the range of 150–700 mL/min.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CS use is indicated in clinical conditions with cytokines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elevation. It is effective in targeting middle-molecular-weight uremic and low-molecular-weight toxins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with a wide range of molecular weights (</w:t>
      </w:r>
      <w:r w:rsidRPr="003056B7">
        <w:rPr>
          <w:rFonts w:ascii="Cambria Math" w:eastAsia="SegoeUISymbol" w:hAnsi="Cambria Math" w:cs="Cambria Math"/>
          <w:sz w:val="24"/>
          <w:szCs w:val="24"/>
        </w:rPr>
        <w:t>∼</w:t>
      </w:r>
      <w:r w:rsidRPr="003056B7">
        <w:rPr>
          <w:rFonts w:ascii="Times New Roman" w:hAnsi="Times New Roman" w:cs="Times New Roman"/>
          <w:sz w:val="24"/>
          <w:szCs w:val="24"/>
        </w:rPr>
        <w:t>5–60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kDa). It however, does not capture endotoxins and interleukin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(IL)-10, as generally adsorption is effective in</w:t>
      </w:r>
      <w:r w:rsidR="003056B7">
        <w:rPr>
          <w:rFonts w:ascii="Times New Roman" w:hAnsi="Times New Roman" w:cs="Times New Roman"/>
          <w:sz w:val="24"/>
          <w:szCs w:val="24"/>
        </w:rPr>
        <w:t xml:space="preserve"> </w:t>
      </w:r>
      <w:r w:rsidRPr="003056B7">
        <w:rPr>
          <w:rFonts w:ascii="Times New Roman" w:hAnsi="Times New Roman" w:cs="Times New Roman"/>
          <w:sz w:val="24"/>
          <w:szCs w:val="24"/>
        </w:rPr>
        <w:t>pore size-dependent manner</w:t>
      </w:r>
    </w:p>
    <w:p w14:paraId="1FBFD8D3" w14:textId="1DEDD30C" w:rsidR="003056B7" w:rsidRDefault="003056B7" w:rsidP="003056B7">
      <w:pPr>
        <w:autoSpaceDE w:val="0"/>
        <w:autoSpaceDN w:val="0"/>
        <w:adjustRightInd w:val="0"/>
        <w:spacing w:after="0" w:line="24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14:paraId="1F1BE7AB" w14:textId="77777777" w:rsidR="003056B7" w:rsidRDefault="003056B7" w:rsidP="003056B7">
      <w:pPr>
        <w:autoSpaceDE w:val="0"/>
        <w:autoSpaceDN w:val="0"/>
        <w:adjustRightInd w:val="0"/>
        <w:spacing w:after="0" w:line="240" w:lineRule="auto"/>
        <w:ind w:left="-284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7C63645" w14:textId="7CE5FB81" w:rsidR="003056B7" w:rsidRPr="003056B7" w:rsidRDefault="003056B7" w:rsidP="003056B7">
      <w:pPr>
        <w:autoSpaceDE w:val="0"/>
        <w:autoSpaceDN w:val="0"/>
        <w:adjustRightInd w:val="0"/>
        <w:spacing w:after="0" w:line="240" w:lineRule="auto"/>
        <w:ind w:left="-284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hyperlink r:id="rId5" w:history="1">
        <w:r w:rsidRPr="003056B7">
          <w:rPr>
            <w:rStyle w:val="Hyperlink"/>
            <w:rFonts w:ascii="Times New Roman" w:hAnsi="Times New Roman" w:cs="Times New Roman"/>
            <w:b/>
            <w:bCs/>
            <w:i/>
            <w:iCs/>
            <w:sz w:val="24"/>
            <w:szCs w:val="24"/>
          </w:rPr>
          <w:t xml:space="preserve">Reference: </w:t>
        </w:r>
        <w:r w:rsidRPr="003056B7">
          <w:rPr>
            <w:rStyle w:val="Hyperlink"/>
            <w:rFonts w:ascii="Times New Roman" w:hAnsi="Times New Roman" w:cs="Times New Roman"/>
            <w:b/>
            <w:bCs/>
            <w:i/>
            <w:iCs/>
            <w:sz w:val="24"/>
            <w:szCs w:val="24"/>
          </w:rPr>
          <w:t xml:space="preserve">Ankawi G, Xie Y, Yang B, Xie Y, Xie P, Ronco C. What have we learned about the use of cytosorb adsorption </w:t>
        </w:r>
        <w:proofErr w:type="gramStart"/>
        <w:r w:rsidRPr="003056B7">
          <w:rPr>
            <w:rStyle w:val="Hyperlink"/>
            <w:rFonts w:ascii="Times New Roman" w:hAnsi="Times New Roman" w:cs="Times New Roman"/>
            <w:b/>
            <w:bCs/>
            <w:i/>
            <w:iCs/>
            <w:sz w:val="24"/>
            <w:szCs w:val="24"/>
          </w:rPr>
          <w:t>columns?.</w:t>
        </w:r>
        <w:proofErr w:type="gramEnd"/>
        <w:r w:rsidRPr="003056B7">
          <w:rPr>
            <w:rStyle w:val="Hyperlink"/>
            <w:rFonts w:ascii="Times New Roman" w:hAnsi="Times New Roman" w:cs="Times New Roman"/>
            <w:b/>
            <w:bCs/>
            <w:i/>
            <w:iCs/>
            <w:sz w:val="24"/>
            <w:szCs w:val="24"/>
          </w:rPr>
          <w:t xml:space="preserve"> Blood purification. 2019;48(3):196-202.</w:t>
        </w:r>
      </w:hyperlink>
    </w:p>
    <w:sectPr w:rsidR="003056B7" w:rsidRPr="00305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UISymbol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841"/>
    <w:rsid w:val="002E37A1"/>
    <w:rsid w:val="003056B7"/>
    <w:rsid w:val="00344A8E"/>
    <w:rsid w:val="00994841"/>
    <w:rsid w:val="00AE4B1F"/>
    <w:rsid w:val="00BB0E8E"/>
    <w:rsid w:val="00BF345F"/>
    <w:rsid w:val="00F5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DBB6"/>
  <w15:chartTrackingRefBased/>
  <w15:docId w15:val="{ADA86223-5010-4E7A-85C3-245E9ECA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56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56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karger.com/Article/PDF/500013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wledge Isotopes</dc:creator>
  <cp:keywords/>
  <dc:description/>
  <cp:lastModifiedBy>Knowledge Isotopes</cp:lastModifiedBy>
  <cp:revision>3</cp:revision>
  <dcterms:created xsi:type="dcterms:W3CDTF">2021-06-08T08:13:00Z</dcterms:created>
  <dcterms:modified xsi:type="dcterms:W3CDTF">2021-06-08T11:45:00Z</dcterms:modified>
</cp:coreProperties>
</file>